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89"/>
        <w:tblW w:w="1161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895"/>
      </w:tblGrid>
      <w:tr w:rsidR="00F2075C" w:rsidRPr="00EA01AD" w:rsidTr="00462BFD">
        <w:trPr>
          <w:trHeight w:val="30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rimer</w:t>
            </w:r>
          </w:p>
        </w:tc>
        <w:tc>
          <w:tcPr>
            <w:tcW w:w="9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EA01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' - 3'</w:t>
            </w:r>
          </w:p>
        </w:tc>
      </w:tr>
      <w:tr w:rsidR="00F2075C" w:rsidRPr="00EA01AD" w:rsidTr="00462BFD">
        <w:trPr>
          <w:trHeight w:val="315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ene</w:t>
            </w:r>
            <w:proofErr w:type="gram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9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ACGCGCTGCTTGTAGAAAT</w:t>
            </w:r>
          </w:p>
        </w:tc>
      </w:tr>
      <w:tr w:rsidR="00F2075C" w:rsidRPr="00EA01AD" w:rsidTr="00462BFD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ene</w:t>
            </w:r>
            <w:proofErr w:type="gram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9895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CCGCCTGTTTCATATTCAT</w:t>
            </w:r>
          </w:p>
        </w:tc>
      </w:tr>
      <w:tr w:rsidR="00F2075C" w:rsidRPr="00EA01AD" w:rsidTr="00462BFD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ene</w:t>
            </w:r>
            <w:proofErr w:type="gram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pecific</w:t>
            </w:r>
            <w:proofErr w:type="spell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9895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TGGTGGGACTGAAATCTGC</w:t>
            </w:r>
          </w:p>
        </w:tc>
      </w:tr>
      <w:tr w:rsidR="00F2075C" w:rsidRPr="00EA01AD" w:rsidTr="00462BFD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ligo</w:t>
            </w:r>
            <w:proofErr w:type="gram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dT</w:t>
            </w:r>
            <w:proofErr w:type="spell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dapter</w:t>
            </w:r>
            <w:proofErr w:type="spellEnd"/>
          </w:p>
        </w:tc>
        <w:tc>
          <w:tcPr>
            <w:tcW w:w="9895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AATTCACGCGTCGACTAGTAGCATATGTACTTTTTTTTTTTTTTTTTTTTTTTTTTTTTTVN</w:t>
            </w:r>
          </w:p>
        </w:tc>
      </w:tr>
      <w:tr w:rsidR="00F2075C" w:rsidRPr="00EA01AD" w:rsidTr="00462BFD">
        <w:trPr>
          <w:trHeight w:val="315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nchor</w:t>
            </w:r>
            <w:proofErr w:type="spellEnd"/>
            <w:proofErr w:type="gramEnd"/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rimer</w:t>
            </w:r>
          </w:p>
        </w:tc>
        <w:tc>
          <w:tcPr>
            <w:tcW w:w="9895" w:type="dxa"/>
            <w:shd w:val="clear" w:color="auto" w:fill="auto"/>
            <w:noWrap/>
            <w:vAlign w:val="bottom"/>
            <w:hideMark/>
          </w:tcPr>
          <w:p w:rsidR="00F2075C" w:rsidRPr="00EA01AD" w:rsidRDefault="00F2075C" w:rsidP="00462B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EA0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GGGACCACTTTGTACAAGAAAGCTGGGTTCCGAATTCACGCGTCGACTAGTAGCA</w:t>
            </w:r>
          </w:p>
        </w:tc>
      </w:tr>
    </w:tbl>
    <w:p w:rsidR="00326CDD" w:rsidRPr="00F2075C" w:rsidRDefault="003C0C39">
      <w:pPr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bookmarkStart w:id="0" w:name="_GoBack"/>
      <w:bookmarkEnd w:id="0"/>
      <w:r w:rsidR="00F2075C" w:rsidRPr="001A41BA">
        <w:rPr>
          <w:rFonts w:ascii="Arial" w:hAnsi="Arial" w:cs="Arial"/>
          <w:b/>
          <w:sz w:val="20"/>
          <w:szCs w:val="20"/>
          <w:lang w:val="en-US"/>
        </w:rPr>
        <w:t>.</w:t>
      </w:r>
      <w:r w:rsidR="00F2075C">
        <w:rPr>
          <w:rFonts w:ascii="Arial" w:hAnsi="Arial" w:cs="Arial"/>
          <w:sz w:val="20"/>
          <w:szCs w:val="20"/>
          <w:lang w:val="en-US"/>
        </w:rPr>
        <w:t xml:space="preserve"> </w:t>
      </w:r>
      <w:r w:rsidR="00F2075C" w:rsidRPr="00F2075C">
        <w:rPr>
          <w:rFonts w:ascii="Arial" w:hAnsi="Arial" w:cs="Arial"/>
          <w:b/>
          <w:sz w:val="20"/>
          <w:szCs w:val="20"/>
          <w:lang w:val="en-US"/>
        </w:rPr>
        <w:t>Primer sequences for amplification of TlAPN1 N-terminus.</w:t>
      </w:r>
    </w:p>
    <w:sectPr w:rsidR="00326CDD" w:rsidRPr="00F2075C" w:rsidSect="00F207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75C"/>
    <w:rsid w:val="00326CDD"/>
    <w:rsid w:val="003C0C39"/>
    <w:rsid w:val="004A5060"/>
    <w:rsid w:val="00F2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2</cp:revision>
  <dcterms:created xsi:type="dcterms:W3CDTF">2014-12-16T21:00:00Z</dcterms:created>
  <dcterms:modified xsi:type="dcterms:W3CDTF">2015-01-13T13:43:00Z</dcterms:modified>
</cp:coreProperties>
</file>